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641"/>
        <w:tblW w:w="1030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661"/>
        <w:gridCol w:w="660"/>
        <w:gridCol w:w="728"/>
        <w:gridCol w:w="636"/>
        <w:gridCol w:w="636"/>
        <w:gridCol w:w="636"/>
        <w:gridCol w:w="725"/>
        <w:gridCol w:w="623"/>
        <w:gridCol w:w="636"/>
        <w:gridCol w:w="747"/>
        <w:gridCol w:w="747"/>
        <w:gridCol w:w="658"/>
        <w:gridCol w:w="636"/>
        <w:gridCol w:w="658"/>
        <w:gridCol w:w="11"/>
      </w:tblGrid>
      <w:tr w:rsidR="00EF697D" w:rsidRPr="00E9596E" w14:paraId="7F8A407C" w14:textId="77777777" w:rsidTr="00A03B91">
        <w:trPr>
          <w:trHeight w:val="235"/>
        </w:trPr>
        <w:tc>
          <w:tcPr>
            <w:tcW w:w="10307" w:type="dxa"/>
            <w:gridSpan w:val="16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88885" w14:textId="06B5B662" w:rsidR="00EF697D" w:rsidRPr="00E9596E" w:rsidRDefault="00EF697D" w:rsidP="00A03B91">
            <w:bookmarkStart w:id="0" w:name="_Hlk112755930"/>
            <w:r w:rsidRPr="00EF697D">
              <w:rPr>
                <w:b/>
                <w:bCs/>
              </w:rPr>
              <w:t>Table S1</w:t>
            </w:r>
            <w:r w:rsidR="00EA5517">
              <w:rPr>
                <w:b/>
                <w:bCs/>
              </w:rPr>
              <w:t>2</w:t>
            </w:r>
            <w:r w:rsidRPr="00E9596E">
              <w:t xml:space="preserve">. South Turning Basin 1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EF697D" w:rsidRPr="00E9596E" w14:paraId="263F3B85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8E41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2F06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D026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2B7C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0751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9484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7948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8ED4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4BE5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8381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C0A8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C4D1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6046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2FC3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23BD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EF697D" w:rsidRPr="00E9596E" w14:paraId="793168CA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B139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8A68A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DCE93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EBBF1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0DD21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1407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5361D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E111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423C8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17ED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293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8E55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B2EDA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532E1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5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1B810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</w:tr>
      <w:tr w:rsidR="00EF697D" w:rsidRPr="00E9596E" w14:paraId="3D821CAA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E14A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BA3916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88.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2CB75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816C5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268EF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4669A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4FE4B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8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05168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3EADD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9FAE5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EFA03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7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E20D5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2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266E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61E2C1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9.9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44BFE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3</w:t>
            </w:r>
          </w:p>
        </w:tc>
      </w:tr>
      <w:tr w:rsidR="00EF697D" w:rsidRPr="00E9596E" w14:paraId="5150A451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27E4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02249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423EF8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769DF1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95E51D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7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837D1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621F3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5353D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C381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5B098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8969F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1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B408F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C8E7E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74C87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5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3BE86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9</w:t>
            </w:r>
          </w:p>
        </w:tc>
      </w:tr>
      <w:tr w:rsidR="00EF697D" w:rsidRPr="00E9596E" w14:paraId="2129FF74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CA80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87880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9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7B8E0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046F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39036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43D48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3CA6D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2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D96C9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7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2862B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60736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381D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D42EA0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29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0DAB3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6EE0F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9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B9E24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1</w:t>
            </w:r>
          </w:p>
        </w:tc>
      </w:tr>
      <w:tr w:rsidR="00EF697D" w:rsidRPr="00E9596E" w14:paraId="03D0055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9DA2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741D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8E75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4FA18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F47F0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B8FD5C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1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DCB4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13B1E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2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9D55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DB1ECF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39C08C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9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9C6A1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9DD2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992FA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C5300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2</w:t>
            </w:r>
          </w:p>
        </w:tc>
      </w:tr>
      <w:tr w:rsidR="00EF697D" w:rsidRPr="00E9596E" w14:paraId="730D06A4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88B3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B12C1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9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F6802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9DFD9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16DCB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1DC47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0743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4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A7157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F047B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FBC8C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52C5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1.1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7829F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7.2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EEC7D1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.04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7463A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7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200FD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6</w:t>
            </w:r>
          </w:p>
        </w:tc>
      </w:tr>
      <w:tr w:rsidR="00EF697D" w:rsidRPr="00E9596E" w14:paraId="6E53B514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4C9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7B99B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C4133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20E3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3784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BAC69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6248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7604B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9EA0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8393B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C71C5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1.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97F4C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8.4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972E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4FAB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7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A295A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</w:tr>
      <w:tr w:rsidR="00EF697D" w:rsidRPr="00E9596E" w14:paraId="23E791E9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6ADE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59AD6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E8E1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7D758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13655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244AA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51709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583AA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CDDEB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4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E532F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E0576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864DC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9.3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61D38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FDE4E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31E2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</w:tr>
      <w:tr w:rsidR="00EF697D" w:rsidRPr="00E9596E" w14:paraId="46F8256E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55AC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087AE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5FDE5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E2659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5FF02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BE42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BC6EA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ECF4D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79106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78146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B4192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359D3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DC719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FD787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02DD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1</w:t>
            </w:r>
          </w:p>
        </w:tc>
      </w:tr>
      <w:tr w:rsidR="00EF697D" w:rsidRPr="00E9596E" w14:paraId="365F0A49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0D41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94414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98337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FBB97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07FF6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DCCF3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06DD9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1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704E9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84A592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07EE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A1F60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5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676F4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6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25251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0C36C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7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9E20D8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05</w:t>
            </w:r>
          </w:p>
        </w:tc>
      </w:tr>
      <w:tr w:rsidR="00EF697D" w:rsidRPr="00E9596E" w14:paraId="02308B33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A6A4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6B5AB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7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3F85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DA337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F50F6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5CE4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C7DB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05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3F711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E16AC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CA005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1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7C4F0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1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F1246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0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0D465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51A00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73F2A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</w:tr>
      <w:tr w:rsidR="00EF697D" w:rsidRPr="00E9596E" w14:paraId="6B923B6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8C7A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F13D7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D09A0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B19D6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F0BF0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DE43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DE75E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F4D4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25905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20104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2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1C911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4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F7D6E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3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FC66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E8119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F8319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0</w:t>
            </w:r>
          </w:p>
        </w:tc>
      </w:tr>
      <w:tr w:rsidR="00EF697D" w:rsidRPr="00E9596E" w14:paraId="3B94A427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CB87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3D073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4BABD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0C3A8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2E750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4C970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4B1A0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9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2254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CD117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24326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ADDB3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C0230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0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0D81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2F607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95095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0</w:t>
            </w:r>
          </w:p>
        </w:tc>
      </w:tr>
      <w:tr w:rsidR="00EF697D" w:rsidRPr="00E9596E" w14:paraId="66D99178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A399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2F61D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CA549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1C27F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369D1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4DA6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AAE4C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8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186856" w14:textId="77777777" w:rsidR="00EF697D" w:rsidRPr="00E9596E" w:rsidRDefault="00EF697D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0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67879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CA79F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B5A9C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7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40431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0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59A72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DB9E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8120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7</w:t>
            </w:r>
          </w:p>
        </w:tc>
      </w:tr>
      <w:tr w:rsidR="00EF697D" w:rsidRPr="00E9596E" w14:paraId="2135B61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E933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52910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9290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BFAD3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63E6F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A0C4C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AB17A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B870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9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B886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1DD77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2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DEE89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8E8B5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84DE0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58BD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8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218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7</w:t>
            </w:r>
          </w:p>
        </w:tc>
      </w:tr>
      <w:tr w:rsidR="00EF697D" w:rsidRPr="00E9596E" w14:paraId="30BBB735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63D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B4197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1DB7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8C8FD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77D6E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7BDF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31FA7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62865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C7983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28023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EA348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ECECA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3F16C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58FFB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8121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1FA68655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0297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F3C9C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914B7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09AC9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2FD15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7EA2F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3EA5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634CC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8432C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9BB0C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DA025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9865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82506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5276A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9F91B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4B708EE9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C24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99AFB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F7BA0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A88CC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2CF61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E9EE1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5F5CA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72D91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FE76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0C93D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90068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57531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1A8DD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C042B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CBC5D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1918B4B5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74C0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9C51A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F64F5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4E68E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1AB3B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6D58D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F6C09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85F4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7C775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FA4BA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35D90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D3CFB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D36D3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121F3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435B7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2B4836DF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93A6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A15EA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B9D89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B7904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26785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E464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F7E37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DF490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00FC0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D1E08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9F6D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2BC11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9B919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2CCF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13023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4B168E34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DC26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C7EED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23816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27521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3F1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E3E65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084CB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74737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7E1AF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DCFF7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1901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4263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E1C47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B4DD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2622E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0FE51C0D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A2B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52C3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17D25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ED711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18EB4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07E8A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515E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D6F50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839FE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9B4DB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025B8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7DF3E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03B98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F1D94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29FD3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564A6F24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1E11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D5C67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2B8E2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F986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BAD9D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3E47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A0C7D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1FE47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8D77A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33751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1FDB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670C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C199C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360B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67699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0568E37A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6953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7305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36D0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EC819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353CE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6E2DB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DD212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4E5E5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8602C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25579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9E511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9A98C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402E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5128D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99C6B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793C8D78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B6B0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74DB3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0B466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9944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E59C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BFDD9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A4EE1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4F4C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2B9B9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FDDAB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BD2C1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509D3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ABDEF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953BA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1DC5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2998F496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C1AC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6CD4A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2714F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5CED3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05903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79F55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C57A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FC11D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449CE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3135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48F16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60DFB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745D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25A46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213FC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56951391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BEDE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13188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A0C9E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6DD0F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F5B8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BB43E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8DA7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5125F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2AA42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E7B50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1866A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269C0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3BF14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A4615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3684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6AD969CE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C7B5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B588E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5127B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6E24C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8592B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5ACF6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D3501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B5ADD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DA352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36915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7234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46D66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9C871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F7240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2DA3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2FFCA849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D051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79039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8AC51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B6EC8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9CB83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548A5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4B524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A0CD4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F0FCC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1F52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9FDB5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AD85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6895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00D09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4DEFF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3C986FBB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0B72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0F740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E37CC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77DC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E1ACD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B1652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81DB2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C19F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1ED7C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79AE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0E1B3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3790A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B652C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9287E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74095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1A2C13DF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33A3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DC3AC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88B8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9CED8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51B5E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BB3E3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DEC9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7B24D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40415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17712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5D017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0E2EB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21E47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66A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045A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09E68F52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3187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CD9D5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1ACB5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F8425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15ED1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36037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2EEFB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AE84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2F1D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D3D5D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BF56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6DD05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DE861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CB6DE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435A2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64EAEFAD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4E7A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07A13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C1D4E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1E57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9D7CD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CA55A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5184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1142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2E735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0B5DF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1FCD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0D380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2AC0C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33600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F7A11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10B6F94E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9AC4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52A6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CBBCF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1C6E5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C13A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FD4DB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9C30B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069DC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DF89F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BCF58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239DB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65A0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01CB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19B3C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2AE5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6DBD758D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6D39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6F3E4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B563D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C4097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AC1CD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AE1E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1A5D6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7DE82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3FC85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F5262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514E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C0F73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D872B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B499E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806C0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472CF41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38B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24087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65389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38A24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B6DBF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210F2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4E6FF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2AC7D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41BDC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195A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B47B7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F24C3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1CF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573B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93C65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23AE5CFC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BD85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C742D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5D208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B4D73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B2525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0CE3B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899C3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3B63B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6D4D0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31E94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D0194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6748C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60082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24D44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F045B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1A880F7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206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1B18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754AC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1DAD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F4D5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AF6B3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B0DD0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1CD47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F175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0057F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3AE73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C4C59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DD8D9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8EDD2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C743F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45CCF2E7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4FCF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28D82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F872E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5C1C7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BD15A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F4EE1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5E4E8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F6918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39491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B61D4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8CD99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838E2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F15F6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E51E0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BE9E5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3CCC7FD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F617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9AA1A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38E0A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0E739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74CE9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26E1F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B833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A51C7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410BE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7218F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33E41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C1261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EDF8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32071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4727B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F697D" w:rsidRPr="00E9596E" w14:paraId="477B2458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0159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59498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77E3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60DAD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B951E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883AA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3DE3F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8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5E69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114BD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971BD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13214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7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F08BE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0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33FCB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72C7FB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6EB75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7</w:t>
            </w:r>
          </w:p>
        </w:tc>
      </w:tr>
      <w:tr w:rsidR="00EF697D" w:rsidRPr="00E9596E" w14:paraId="41E12E38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E2B3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3CE8B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8.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B8D1D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569CF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CF84B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459E5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1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997D2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6449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64434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77140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49155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C52DB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9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7756F1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4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4F1B7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9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D7BB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5</w:t>
            </w:r>
          </w:p>
        </w:tc>
      </w:tr>
      <w:tr w:rsidR="00EF697D" w:rsidRPr="00E9596E" w14:paraId="10AF3810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7007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99EB8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EDCEF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2AD98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E75E5E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1C0593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0ED8E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1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A4038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289502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E9395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92FE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C0337F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2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8462E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D33AF7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A0A04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</w:tr>
      <w:tr w:rsidR="00EF697D" w:rsidRPr="00E9596E" w14:paraId="7594EBDA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673F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9C70E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A4060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88896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0CBB5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7BE0E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6FF82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8EC74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7FDEF6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9959FD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3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1DF17C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7.0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C61330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6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DAFCEA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0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258D19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1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A2EE18" w14:textId="77777777" w:rsidR="00EF697D" w:rsidRPr="00E9596E" w:rsidRDefault="00EF697D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1.44 </w:t>
            </w:r>
          </w:p>
        </w:tc>
      </w:tr>
      <w:tr w:rsidR="00EF697D" w:rsidRPr="00E9596E" w14:paraId="3416BB41" w14:textId="77777777" w:rsidTr="00FC2AE1">
        <w:trPr>
          <w:gridAfter w:val="1"/>
          <w:wAfter w:w="11" w:type="dxa"/>
          <w:trHeight w:val="235"/>
        </w:trPr>
        <w:tc>
          <w:tcPr>
            <w:tcW w:w="9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2901EE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93BEB7D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AC60721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A0C6C55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33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9A4CFB8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6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2C1B3B1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1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C174BB6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7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4C09116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A8AB829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6C7B518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2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67B1609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9</w:t>
            </w:r>
          </w:p>
        </w:tc>
        <w:tc>
          <w:tcPr>
            <w:tcW w:w="74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B093994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BF2A23B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8</w:t>
            </w:r>
          </w:p>
        </w:tc>
        <w:tc>
          <w:tcPr>
            <w:tcW w:w="6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468581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A7C7810" w14:textId="77777777" w:rsidR="00EF697D" w:rsidRPr="00E9596E" w:rsidRDefault="00EF697D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0</w:t>
            </w:r>
          </w:p>
        </w:tc>
      </w:tr>
    </w:tbl>
    <w:p w14:paraId="05D30DC9" w14:textId="0422795D" w:rsidR="00EC7F0A" w:rsidRPr="00EF697D" w:rsidRDefault="00FC2AE1" w:rsidP="00EF697D">
      <w:r w:rsidRPr="00E9596E">
        <w:t>N/a = end of sediment core.  N/d = Not detected.</w:t>
      </w:r>
      <w:r w:rsidRPr="00E9596E">
        <w:rPr>
          <w:b/>
          <w:bCs/>
        </w:rPr>
        <w:t xml:space="preserve"> </w:t>
      </w:r>
      <w:r w:rsidRPr="00E9596E">
        <w:t>For statistical purposes half of the limit of detection was used for n/d samples. Bold indicate maximum concentration values.</w:t>
      </w:r>
    </w:p>
    <w:sectPr w:rsidR="00EC7F0A" w:rsidRPr="00EF6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35DAB"/>
    <w:rsid w:val="004F4180"/>
    <w:rsid w:val="004F4CA8"/>
    <w:rsid w:val="006B4E1A"/>
    <w:rsid w:val="006E0A31"/>
    <w:rsid w:val="007C5B7F"/>
    <w:rsid w:val="0089759C"/>
    <w:rsid w:val="009E1C86"/>
    <w:rsid w:val="00B75CA1"/>
    <w:rsid w:val="00E434F8"/>
    <w:rsid w:val="00EA5517"/>
    <w:rsid w:val="00EC2E46"/>
    <w:rsid w:val="00EC7F0A"/>
    <w:rsid w:val="00EF697D"/>
    <w:rsid w:val="00FC2AE1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7:00Z</dcterms:created>
  <dcterms:modified xsi:type="dcterms:W3CDTF">2023-04-13T16:18:00Z</dcterms:modified>
</cp:coreProperties>
</file>